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26B11" w14:textId="77777777" w:rsidR="00D33ED0" w:rsidRPr="001549D3" w:rsidRDefault="00D33ED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8124C5C" w14:textId="77777777" w:rsidR="00D33ED0" w:rsidRDefault="00D33ED0" w:rsidP="00E36A62">
      <w:r>
        <w:t xml:space="preserve">Appendix 1: The CHEERS 2022 checklist </w:t>
      </w:r>
      <w:r>
        <w:rPr>
          <w:noProof/>
        </w:rPr>
        <w:t>(1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575"/>
        <w:gridCol w:w="475"/>
        <w:gridCol w:w="4331"/>
        <w:gridCol w:w="1629"/>
      </w:tblGrid>
      <w:tr w:rsidR="00D33ED0" w:rsidRPr="00366756" w14:paraId="0B733DE9" w14:textId="77777777" w:rsidTr="008B7216">
        <w:trPr>
          <w:cantSplit/>
          <w:tblHeader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82F86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sz w:val="18"/>
                <w:szCs w:val="18"/>
              </w:rPr>
              <w:t>Topic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1A2C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D27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0554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sz w:val="18"/>
                <w:szCs w:val="18"/>
              </w:rPr>
              <w:t>Location where item is reported</w:t>
            </w:r>
          </w:p>
        </w:tc>
      </w:tr>
      <w:tr w:rsidR="00D33ED0" w:rsidRPr="00366756" w14:paraId="1F88448F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AD7AE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055B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7310D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19405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Title, Page 1</w:t>
            </w:r>
          </w:p>
        </w:tc>
      </w:tr>
      <w:tr w:rsidR="00D33ED0" w:rsidRPr="00366756" w14:paraId="45C07BE1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AD307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8C6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D5BF5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D883D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Abstract, Page 2</w:t>
            </w:r>
          </w:p>
        </w:tc>
      </w:tr>
      <w:tr w:rsidR="00D33ED0" w:rsidRPr="00366756" w14:paraId="07836AF4" w14:textId="77777777" w:rsidTr="008B7216">
        <w:trPr>
          <w:cantSplit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D39EA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</w:tr>
      <w:tr w:rsidR="00D33ED0" w:rsidRPr="00366756" w14:paraId="1013C8F5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AB4CF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73C72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B3B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2B5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Introduction, Pages 3-4</w:t>
            </w:r>
          </w:p>
        </w:tc>
      </w:tr>
      <w:tr w:rsidR="00D33ED0" w:rsidRPr="00366756" w14:paraId="42555D7F" w14:textId="77777777" w:rsidTr="008B7216">
        <w:trPr>
          <w:cantSplit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10763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Methods</w:t>
            </w:r>
          </w:p>
        </w:tc>
      </w:tr>
      <w:tr w:rsidR="00D33ED0" w:rsidRPr="00366756" w14:paraId="1469AF67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0A6A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551FF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5F8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7B6BA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0A97ED2E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AADE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51B4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2C6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2B61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Abstract, Page 2. Introduction, Page 4</w:t>
            </w:r>
          </w:p>
        </w:tc>
      </w:tr>
      <w:tr w:rsidR="00D33ED0" w:rsidRPr="00366756" w14:paraId="77896A1D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A604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A766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AC9F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04D1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Introduction, Page 3-4</w:t>
            </w:r>
          </w:p>
        </w:tc>
      </w:tr>
      <w:tr w:rsidR="00D33ED0" w:rsidRPr="00366756" w14:paraId="6B2CB6BD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D07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28833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FE91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F12B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57496659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72BD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7CBA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6AAAA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DECFC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 5</w:t>
            </w:r>
          </w:p>
        </w:tc>
      </w:tr>
      <w:tr w:rsidR="00D33ED0" w:rsidRPr="00366756" w14:paraId="5B4DA078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4644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61B1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859C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EA85D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 5</w:t>
            </w:r>
          </w:p>
        </w:tc>
      </w:tr>
      <w:tr w:rsidR="00D33ED0" w:rsidRPr="00366756" w14:paraId="1F0D1382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0DA2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1EB3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9CEB6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F044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057EFF6D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1B8C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7B8FA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36F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9B484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2D3B2EE4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B96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ACF8F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94F54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3411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39BD8E51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BBF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0E197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B644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CC8A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 5. Tables 1-5</w:t>
            </w:r>
          </w:p>
        </w:tc>
      </w:tr>
      <w:tr w:rsidR="00D33ED0" w:rsidRPr="00366756" w14:paraId="07241691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9E8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295F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6CDD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D3A57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 5. Tables 1-5</w:t>
            </w:r>
          </w:p>
        </w:tc>
      </w:tr>
      <w:tr w:rsidR="00D33ED0" w:rsidRPr="00366756" w14:paraId="27F16C31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6EED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6410E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9073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67DC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 5. Tables 1-5</w:t>
            </w:r>
          </w:p>
        </w:tc>
      </w:tr>
      <w:tr w:rsidR="00D33ED0" w:rsidRPr="00366756" w14:paraId="3142AD3E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064A5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0DC6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713E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3A736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4F8E1BBB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E94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E4D1E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14933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analysing</w:t>
            </w:r>
            <w:proofErr w:type="spellEnd"/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1E013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s 5-10</w:t>
            </w:r>
          </w:p>
        </w:tc>
      </w:tr>
      <w:tr w:rsidR="00D33ED0" w:rsidRPr="00366756" w14:paraId="44BA33AD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C52E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proofErr w:type="spellStart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lastRenderedPageBreak/>
              <w:t>Characterising</w:t>
            </w:r>
            <w:proofErr w:type="spellEnd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2CF0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7A1A5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10218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2C950D81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4F56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proofErr w:type="spellStart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967C4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95A8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0247F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6D8A9FD5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3E0E2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proofErr w:type="spellStart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721D4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9B93B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characterise</w:t>
            </w:r>
            <w:proofErr w:type="spellEnd"/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3BF9C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Methods, Page 6. Table 6</w:t>
            </w:r>
          </w:p>
        </w:tc>
      </w:tr>
      <w:tr w:rsidR="00D33ED0" w:rsidRPr="00366756" w14:paraId="1A5ACF7A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2984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C26B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A3D64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1F9D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3F57910B" w14:textId="77777777" w:rsidTr="008B7216">
        <w:trPr>
          <w:cantSplit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64666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Results</w:t>
            </w:r>
          </w:p>
        </w:tc>
      </w:tr>
      <w:tr w:rsidR="00D33ED0" w:rsidRPr="00366756" w14:paraId="0147CAD3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4329B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63575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D987B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F6B65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sults, Pages 10-12. Tables 1-5</w:t>
            </w:r>
          </w:p>
        </w:tc>
      </w:tr>
      <w:tr w:rsidR="00D33ED0" w:rsidRPr="00366756" w14:paraId="678B131E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CBEEB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5150A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4F38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summarise</w:t>
            </w:r>
            <w:proofErr w:type="spellEnd"/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E71A8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sults, Pages 10-11. Tables 7-8</w:t>
            </w:r>
          </w:p>
        </w:tc>
      </w:tr>
      <w:tr w:rsidR="00D33ED0" w:rsidRPr="00366756" w14:paraId="28488164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64FA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A70F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CB4EE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5D711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sults, Pages 11-12. Figures 1-6</w:t>
            </w:r>
          </w:p>
        </w:tc>
      </w:tr>
      <w:tr w:rsidR="00D33ED0" w:rsidRPr="00366756" w14:paraId="07AF3033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A77C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DE77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71B1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27F6C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33ED0" w:rsidRPr="00366756" w14:paraId="2435EEC8" w14:textId="77777777" w:rsidTr="008B7216">
        <w:trPr>
          <w:cantSplit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8BF76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</w:tr>
      <w:tr w:rsidR="00D33ED0" w:rsidRPr="00366756" w14:paraId="3EC6CEBC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62B2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3482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81672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0E9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iscussion, Pages 12-15</w:t>
            </w:r>
          </w:p>
        </w:tc>
      </w:tr>
      <w:tr w:rsidR="00D33ED0" w:rsidRPr="00366756" w14:paraId="531C101A" w14:textId="77777777" w:rsidTr="008B7216">
        <w:trPr>
          <w:cantSplit/>
          <w:jc w:val="center"/>
        </w:trPr>
        <w:tc>
          <w:tcPr>
            <w:tcW w:w="0" w:type="auto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E34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</w:tr>
      <w:tr w:rsidR="00D33ED0" w:rsidRPr="00366756" w14:paraId="6F351DDA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2870A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836B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57237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B99B9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End of manuscript</w:t>
            </w:r>
          </w:p>
        </w:tc>
      </w:tr>
      <w:tr w:rsidR="00D33ED0" w:rsidRPr="00366756" w14:paraId="2F6DACFC" w14:textId="77777777" w:rsidTr="008B7216">
        <w:trPr>
          <w:cantSplit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379E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D9950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F8800" w14:textId="77777777" w:rsidR="00D33ED0" w:rsidRPr="00366756" w:rsidRDefault="00D33ED0" w:rsidP="008B7216">
            <w:pPr>
              <w:spacing w:before="100" w:after="100"/>
              <w:ind w:left="100" w:right="100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3E3E" w14:textId="77777777" w:rsidR="00D33ED0" w:rsidRPr="00366756" w:rsidRDefault="00D33ED0" w:rsidP="008B7216">
            <w:pP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366756">
              <w:rPr>
                <w:rFonts w:eastAsia="DejaVu Sans" w:cs="Times New Roman"/>
                <w:color w:val="000000"/>
                <w:sz w:val="18"/>
                <w:szCs w:val="18"/>
              </w:rPr>
              <w:t>End of manuscript</w:t>
            </w:r>
          </w:p>
        </w:tc>
      </w:tr>
    </w:tbl>
    <w:p w14:paraId="1D921EEF" w14:textId="77777777" w:rsidR="00D33ED0" w:rsidRDefault="00D33ED0" w:rsidP="00E36A62"/>
    <w:p w14:paraId="74335EDA" w14:textId="0C1E8744" w:rsidR="0060315C" w:rsidRDefault="0060315C" w:rsidP="00654E8F">
      <w:pPr>
        <w:spacing w:before="240"/>
      </w:pPr>
      <w:r>
        <w:t>References</w:t>
      </w:r>
    </w:p>
    <w:p w14:paraId="1285418B" w14:textId="5EB2F23A" w:rsidR="00D33ED0" w:rsidRPr="0060315C" w:rsidRDefault="00D33ED0" w:rsidP="004A32A4">
      <w:pPr>
        <w:pStyle w:val="EndNoteBibliography"/>
        <w:rPr>
          <w:noProof/>
          <w:sz w:val="22"/>
        </w:rPr>
      </w:pPr>
      <w:r w:rsidRPr="0060315C">
        <w:rPr>
          <w:noProof/>
          <w:sz w:val="22"/>
        </w:rPr>
        <w:t xml:space="preserve">1. Husereau D, Drummond M, Augustovski F, De Bekker-Grob E, Briggs AH, Carswell C, </w:t>
      </w:r>
      <w:r w:rsidR="0060315C">
        <w:rPr>
          <w:noProof/>
          <w:sz w:val="22"/>
        </w:rPr>
        <w:t>et al</w:t>
      </w:r>
      <w:r w:rsidRPr="0060315C">
        <w:rPr>
          <w:noProof/>
          <w:sz w:val="22"/>
        </w:rPr>
        <w:t>. Consolidated Health Economic Evaluation Reporting Standards 2022 (CHEERS 2022) statement: updated reporting guidance for health economic evaluations. BMJ. 2022:e067975. doi:10.1136/bmj-2021-067975.</w:t>
      </w:r>
    </w:p>
    <w:p w14:paraId="6C267E57" w14:textId="77777777" w:rsidR="00146A54" w:rsidRPr="0060315C" w:rsidRDefault="00146A54">
      <w:pPr>
        <w:rPr>
          <w:sz w:val="22"/>
        </w:rPr>
      </w:pPr>
    </w:p>
    <w:sectPr w:rsidR="00146A54" w:rsidRPr="0060315C" w:rsidSect="004A32A4">
      <w:headerReference w:type="even" r:id="rId7"/>
      <w:footerReference w:type="even" r:id="rId8"/>
      <w:footerReference w:type="default" r:id="rId9"/>
      <w:headerReference w:type="firs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82E97" w14:textId="77777777" w:rsidR="00635764" w:rsidRDefault="00635764">
      <w:pPr>
        <w:spacing w:before="0" w:after="0"/>
      </w:pPr>
      <w:r>
        <w:separator/>
      </w:r>
    </w:p>
  </w:endnote>
  <w:endnote w:type="continuationSeparator" w:id="0">
    <w:p w14:paraId="10F3BB88" w14:textId="77777777" w:rsidR="00635764" w:rsidRDefault="006357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EFD33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6E8362" wp14:editId="75B32F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CC0E7B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6E83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2CCC0E7B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84AF6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350699" wp14:editId="6B4B00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704FB6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635069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E704FB6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B084D" w14:textId="77777777" w:rsidR="00635764" w:rsidRDefault="00635764">
      <w:pPr>
        <w:spacing w:before="0" w:after="0"/>
      </w:pPr>
      <w:r>
        <w:separator/>
      </w:r>
    </w:p>
  </w:footnote>
  <w:footnote w:type="continuationSeparator" w:id="0">
    <w:p w14:paraId="253E6CFA" w14:textId="77777777" w:rsidR="00635764" w:rsidRDefault="0063576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FAB6C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9B411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75F6ED7" wp14:editId="632C12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26986427">
    <w:abstractNumId w:val="0"/>
  </w:num>
  <w:num w:numId="2" w16cid:durableId="421029209">
    <w:abstractNumId w:val="4"/>
  </w:num>
  <w:num w:numId="3" w16cid:durableId="1553076938">
    <w:abstractNumId w:val="1"/>
  </w:num>
  <w:num w:numId="4" w16cid:durableId="2036957022">
    <w:abstractNumId w:val="5"/>
  </w:num>
  <w:num w:numId="5" w16cid:durableId="430853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61473719">
    <w:abstractNumId w:val="3"/>
  </w:num>
  <w:num w:numId="7" w16cid:durableId="1143279264">
    <w:abstractNumId w:val="6"/>
  </w:num>
  <w:num w:numId="8" w16cid:durableId="9011337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NzEyNDc0trQwMTBS0lEKTi0uzszPAykwrAUAP0QtP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3ED0"/>
    <w:rsid w:val="000030B0"/>
    <w:rsid w:val="00033E1B"/>
    <w:rsid w:val="00057686"/>
    <w:rsid w:val="000875F8"/>
    <w:rsid w:val="00096E5C"/>
    <w:rsid w:val="000A068E"/>
    <w:rsid w:val="000A6B77"/>
    <w:rsid w:val="000B2E4D"/>
    <w:rsid w:val="000C0D7F"/>
    <w:rsid w:val="000C2F5A"/>
    <w:rsid w:val="000D3F56"/>
    <w:rsid w:val="000D5C69"/>
    <w:rsid w:val="00103937"/>
    <w:rsid w:val="00104982"/>
    <w:rsid w:val="001123EA"/>
    <w:rsid w:val="00144A57"/>
    <w:rsid w:val="00146A54"/>
    <w:rsid w:val="00146A73"/>
    <w:rsid w:val="0015629A"/>
    <w:rsid w:val="00167424"/>
    <w:rsid w:val="001A2CA8"/>
    <w:rsid w:val="001C6C57"/>
    <w:rsid w:val="001D240D"/>
    <w:rsid w:val="001D7EE6"/>
    <w:rsid w:val="001E42D2"/>
    <w:rsid w:val="002119DF"/>
    <w:rsid w:val="00226989"/>
    <w:rsid w:val="00231056"/>
    <w:rsid w:val="00241704"/>
    <w:rsid w:val="00261424"/>
    <w:rsid w:val="00264734"/>
    <w:rsid w:val="00271257"/>
    <w:rsid w:val="00277669"/>
    <w:rsid w:val="002A4202"/>
    <w:rsid w:val="002B10B9"/>
    <w:rsid w:val="002B3E6D"/>
    <w:rsid w:val="002C2FBD"/>
    <w:rsid w:val="002D02E7"/>
    <w:rsid w:val="00303CBC"/>
    <w:rsid w:val="003105AB"/>
    <w:rsid w:val="003116EE"/>
    <w:rsid w:val="00353E78"/>
    <w:rsid w:val="00354A39"/>
    <w:rsid w:val="0037444E"/>
    <w:rsid w:val="003A06CF"/>
    <w:rsid w:val="003B6F43"/>
    <w:rsid w:val="003C5A19"/>
    <w:rsid w:val="003D101C"/>
    <w:rsid w:val="003E7428"/>
    <w:rsid w:val="003F07F7"/>
    <w:rsid w:val="003F5E09"/>
    <w:rsid w:val="003F79E8"/>
    <w:rsid w:val="00444E92"/>
    <w:rsid w:val="004628EB"/>
    <w:rsid w:val="004805FB"/>
    <w:rsid w:val="004A2988"/>
    <w:rsid w:val="004A3F86"/>
    <w:rsid w:val="004B5252"/>
    <w:rsid w:val="004C2C85"/>
    <w:rsid w:val="004C3A0D"/>
    <w:rsid w:val="004C6C64"/>
    <w:rsid w:val="00506D8B"/>
    <w:rsid w:val="005122EC"/>
    <w:rsid w:val="00512C3E"/>
    <w:rsid w:val="005372AA"/>
    <w:rsid w:val="00576EF1"/>
    <w:rsid w:val="005A1AD9"/>
    <w:rsid w:val="005A1B40"/>
    <w:rsid w:val="005B3E4B"/>
    <w:rsid w:val="005E6850"/>
    <w:rsid w:val="005F7AA2"/>
    <w:rsid w:val="0060315C"/>
    <w:rsid w:val="00621FF1"/>
    <w:rsid w:val="00622233"/>
    <w:rsid w:val="00630FD0"/>
    <w:rsid w:val="00633D32"/>
    <w:rsid w:val="00635764"/>
    <w:rsid w:val="00666E6C"/>
    <w:rsid w:val="006866AE"/>
    <w:rsid w:val="006B1E48"/>
    <w:rsid w:val="006E3DD3"/>
    <w:rsid w:val="006E4058"/>
    <w:rsid w:val="006E49F8"/>
    <w:rsid w:val="006F2E1B"/>
    <w:rsid w:val="007119AC"/>
    <w:rsid w:val="00714A2B"/>
    <w:rsid w:val="0071761B"/>
    <w:rsid w:val="007355CC"/>
    <w:rsid w:val="00740AA8"/>
    <w:rsid w:val="00772769"/>
    <w:rsid w:val="00784BCB"/>
    <w:rsid w:val="007A6D6F"/>
    <w:rsid w:val="007D0540"/>
    <w:rsid w:val="007F1F2D"/>
    <w:rsid w:val="007F3749"/>
    <w:rsid w:val="00807559"/>
    <w:rsid w:val="00813F77"/>
    <w:rsid w:val="008159DC"/>
    <w:rsid w:val="00825C0B"/>
    <w:rsid w:val="00833772"/>
    <w:rsid w:val="0085324F"/>
    <w:rsid w:val="0086087F"/>
    <w:rsid w:val="008613E6"/>
    <w:rsid w:val="0086255C"/>
    <w:rsid w:val="00863FE3"/>
    <w:rsid w:val="0086486A"/>
    <w:rsid w:val="00877115"/>
    <w:rsid w:val="00907BFA"/>
    <w:rsid w:val="00913AF3"/>
    <w:rsid w:val="00925C69"/>
    <w:rsid w:val="00931331"/>
    <w:rsid w:val="009444A4"/>
    <w:rsid w:val="009639E8"/>
    <w:rsid w:val="00964E01"/>
    <w:rsid w:val="0097618C"/>
    <w:rsid w:val="0098395D"/>
    <w:rsid w:val="009A5567"/>
    <w:rsid w:val="009D2FFD"/>
    <w:rsid w:val="00A03C51"/>
    <w:rsid w:val="00A11495"/>
    <w:rsid w:val="00A2136A"/>
    <w:rsid w:val="00A23FAE"/>
    <w:rsid w:val="00A8088C"/>
    <w:rsid w:val="00A94385"/>
    <w:rsid w:val="00A950EC"/>
    <w:rsid w:val="00AA7EE8"/>
    <w:rsid w:val="00AD2FFA"/>
    <w:rsid w:val="00AE6C77"/>
    <w:rsid w:val="00AF0F05"/>
    <w:rsid w:val="00B02A4D"/>
    <w:rsid w:val="00B11AF5"/>
    <w:rsid w:val="00B37A50"/>
    <w:rsid w:val="00B55798"/>
    <w:rsid w:val="00B62A1C"/>
    <w:rsid w:val="00B64721"/>
    <w:rsid w:val="00B66B21"/>
    <w:rsid w:val="00B774F4"/>
    <w:rsid w:val="00B96DB9"/>
    <w:rsid w:val="00BA486E"/>
    <w:rsid w:val="00BB5F53"/>
    <w:rsid w:val="00BF2ECF"/>
    <w:rsid w:val="00C56A65"/>
    <w:rsid w:val="00C74443"/>
    <w:rsid w:val="00C75713"/>
    <w:rsid w:val="00C96C0B"/>
    <w:rsid w:val="00CA0717"/>
    <w:rsid w:val="00CB522E"/>
    <w:rsid w:val="00CB7D4F"/>
    <w:rsid w:val="00CC467F"/>
    <w:rsid w:val="00CF0445"/>
    <w:rsid w:val="00D00889"/>
    <w:rsid w:val="00D07D94"/>
    <w:rsid w:val="00D11F57"/>
    <w:rsid w:val="00D31C2C"/>
    <w:rsid w:val="00D32A4F"/>
    <w:rsid w:val="00D33ED0"/>
    <w:rsid w:val="00D42150"/>
    <w:rsid w:val="00D73239"/>
    <w:rsid w:val="00D93DD7"/>
    <w:rsid w:val="00D94C8C"/>
    <w:rsid w:val="00DA6971"/>
    <w:rsid w:val="00DA74A3"/>
    <w:rsid w:val="00DB0111"/>
    <w:rsid w:val="00DF0E79"/>
    <w:rsid w:val="00E13DFB"/>
    <w:rsid w:val="00E15210"/>
    <w:rsid w:val="00E47863"/>
    <w:rsid w:val="00E5515A"/>
    <w:rsid w:val="00E5787D"/>
    <w:rsid w:val="00E8500D"/>
    <w:rsid w:val="00EC408F"/>
    <w:rsid w:val="00EC560E"/>
    <w:rsid w:val="00ED1062"/>
    <w:rsid w:val="00EE02F8"/>
    <w:rsid w:val="00EE0963"/>
    <w:rsid w:val="00EE09DB"/>
    <w:rsid w:val="00EF1422"/>
    <w:rsid w:val="00EF3555"/>
    <w:rsid w:val="00EF7CEA"/>
    <w:rsid w:val="00F0137A"/>
    <w:rsid w:val="00F061F3"/>
    <w:rsid w:val="00F22404"/>
    <w:rsid w:val="00F252FA"/>
    <w:rsid w:val="00F31188"/>
    <w:rsid w:val="00F337EC"/>
    <w:rsid w:val="00F46022"/>
    <w:rsid w:val="00F7799D"/>
    <w:rsid w:val="00F8784B"/>
    <w:rsid w:val="00FD768C"/>
    <w:rsid w:val="00FE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31391"/>
  <w15:chartTrackingRefBased/>
  <w15:docId w15:val="{9CDCB8A8-719E-5143-927A-CFF1823C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ED0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33ED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33ED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33ED0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33ED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33ED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33ED0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33ED0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33ED0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33E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33ED0"/>
    <w:rPr>
      <w:rFonts w:ascii="Times New Roman" w:eastAsiaTheme="majorEastAsia" w:hAnsi="Times New Roman" w:cstheme="majorBidi"/>
      <w:b/>
      <w:iCs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33ED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33ED0"/>
    <w:rPr>
      <w:rFonts w:ascii="Times New Roman" w:hAnsi="Times New Roman" w:cs="Times New Roman"/>
      <w:b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33ED0"/>
  </w:style>
  <w:style w:type="paragraph" w:styleId="BalloonText">
    <w:name w:val="Balloon Text"/>
    <w:basedOn w:val="Normal"/>
    <w:link w:val="BalloonTextChar"/>
    <w:uiPriority w:val="99"/>
    <w:semiHidden/>
    <w:unhideWhenUsed/>
    <w:rsid w:val="00D33ED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ED0"/>
    <w:rPr>
      <w:rFonts w:ascii="Tahoma" w:hAnsi="Tahoma" w:cs="Tahoma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D33ED0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D33ED0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D33ED0"/>
    <w:rPr>
      <w:rFonts w:ascii="Times New Roman" w:hAnsi="Times New Roman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3E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E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ED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ED0"/>
    <w:rPr>
      <w:rFonts w:ascii="Times New Roman" w:hAnsi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D33ED0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33ED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3ED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3ED0"/>
    <w:rPr>
      <w:rFonts w:ascii="Times New Roman" w:hAnsi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33ED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3ED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33ED0"/>
    <w:rPr>
      <w:rFonts w:ascii="Times New Roman" w:hAnsi="Times New Roman"/>
      <w:szCs w:val="22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33ED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3ED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3ED0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33ED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33ED0"/>
    <w:rPr>
      <w:rFonts w:ascii="Times New Roman" w:hAnsi="Times New Roman"/>
      <w:b/>
      <w:szCs w:val="22"/>
      <w:lang w:val="en-US"/>
    </w:rPr>
  </w:style>
  <w:style w:type="paragraph" w:styleId="ListParagraph">
    <w:name w:val="List Paragraph"/>
    <w:basedOn w:val="Normal"/>
    <w:uiPriority w:val="3"/>
    <w:qFormat/>
    <w:rsid w:val="00D33ED0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D33ED0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D33ED0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D33ED0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D33ED0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33ED0"/>
  </w:style>
  <w:style w:type="paragraph" w:styleId="NormalWeb">
    <w:name w:val="Normal (Web)"/>
    <w:basedOn w:val="Normal"/>
    <w:uiPriority w:val="99"/>
    <w:unhideWhenUsed/>
    <w:rsid w:val="00D33ED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33ED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ED0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D33ED0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D33ED0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D33ED0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D33ED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33ED0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D33ED0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D33ED0"/>
    <w:pPr>
      <w:spacing w:after="0"/>
      <w:jc w:val="center"/>
    </w:pPr>
    <w:rPr>
      <w:rFonts w:cs="Times New Roman"/>
      <w:sz w:val="32"/>
    </w:rPr>
  </w:style>
  <w:style w:type="character" w:customStyle="1" w:styleId="SupplementaryMaterialChar">
    <w:name w:val="Supplementary Material Char"/>
    <w:basedOn w:val="TitleChar"/>
    <w:link w:val="SupplementaryMaterial"/>
    <w:rsid w:val="00D33ED0"/>
    <w:rPr>
      <w:rFonts w:ascii="Times New Roman" w:hAnsi="Times New Roman" w:cs="Times New Roman"/>
      <w:b/>
      <w:i/>
      <w:sz w:val="32"/>
      <w:szCs w:val="32"/>
      <w:lang w:val="en-US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D33ED0"/>
    <w:rPr>
      <w:rFonts w:ascii="Times New Roman" w:hAnsi="Times New Roman" w:cs="Times New Roman"/>
      <w:b w:val="0"/>
      <w:i w:val="0"/>
      <w:sz w:val="3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3ED0"/>
    <w:rPr>
      <w:rFonts w:cs="Times New Roman"/>
      <w:sz w:val="32"/>
    </w:rPr>
  </w:style>
  <w:style w:type="character" w:customStyle="1" w:styleId="EndNoteBibliographyChar">
    <w:name w:val="EndNote Bibliography Char"/>
    <w:basedOn w:val="SupplementaryMaterialChar"/>
    <w:link w:val="EndNoteBibliography"/>
    <w:rsid w:val="00D33ED0"/>
    <w:rPr>
      <w:rFonts w:ascii="Times New Roman" w:hAnsi="Times New Roman" w:cs="Times New Roman"/>
      <w:b w:val="0"/>
      <w:i w:val="0"/>
      <w:sz w:val="3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0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liott</dc:creator>
  <cp:keywords/>
  <dc:description/>
  <cp:lastModifiedBy>Juliana Mazarello</cp:lastModifiedBy>
  <cp:revision>3</cp:revision>
  <dcterms:created xsi:type="dcterms:W3CDTF">2022-08-25T14:38:00Z</dcterms:created>
  <dcterms:modified xsi:type="dcterms:W3CDTF">2022-10-17T09:57:00Z</dcterms:modified>
</cp:coreProperties>
</file>